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Table S2 – Identification of IBB_35 predicted structural protein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75565</wp:posOffset>
                </wp:positionV>
                <wp:extent cx="5222875" cy="6706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2875" cy="670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59"/>
                              <w:gridCol w:w="4075"/>
                              <w:gridCol w:w="1794"/>
                              <w:gridCol w:w="1297"/>
                            </w:tblGrid>
                            <w:tr>
                              <w:trPr>
                                <w:trHeight w:val="1030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utative Functio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W (KDa)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quence cover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-16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1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0,767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hanging="113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6, base plate wedge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,28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0,47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57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,730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61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,56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8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8, tail sheath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,208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0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20, portal vertex protein of head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,12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-9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,318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15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8, tail sheath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,193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59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,159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7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8, T4-like tail sheath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,18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23, major capsid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8,563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13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,41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11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,58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56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,44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3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rion structur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,049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tative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,67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5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,73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-18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,57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-1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p48, baseplate tail tube cap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,089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63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,117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-1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9, tail tube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,438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5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,043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2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3, neck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,87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,78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10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,73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,47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5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21, T4-like prohead core scaffold and protease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,90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30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tative transcriptional regulator, ExsB homolo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,690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38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nor tai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,617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25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,24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6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,91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1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19, tail tube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,708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-30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,40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12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,05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-0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,413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-24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,99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-15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tative protein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,984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75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25pt;height:528.05pt;mso-wrap-distance-left:7.05pt;mso-wrap-distance-right:7.05pt;mso-wrap-distance-top:0pt;mso-wrap-distance-bottom:0pt;margin-top:5.95pt;mso-position-vertical-relative:text;margin-left:100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2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59"/>
                        <w:gridCol w:w="4075"/>
                        <w:gridCol w:w="1794"/>
                        <w:gridCol w:w="1297"/>
                      </w:tblGrid>
                      <w:tr>
                        <w:trPr>
                          <w:trHeight w:val="1030" w:hRule="atLeast"/>
                        </w:trPr>
                        <w:tc>
                          <w:tcPr>
                            <w:tcW w:w="1059" w:type="dxa"/>
                            <w:tcBorders>
                              <w:top w:val="single" w:sz="1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075" w:type="dxa"/>
                            <w:tcBorders>
                              <w:top w:val="single" w:sz="1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utative Function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top w:val="single" w:sz="1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7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W (KDa)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1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quence coverage (%)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059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75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-16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1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0,767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hanging="11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9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6, base plate wedge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,28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9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0,475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57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,730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61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,565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8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8, tail sheath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,208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8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0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20, portal vertex protein of head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,12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-9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,318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15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8, tail sheath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,193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59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,159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7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8, T4-like tail sheath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6,18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23, major capsid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8,563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9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13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6,41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11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,58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0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56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,44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0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3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rion structur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,049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tative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,67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5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,73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-18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,57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-1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p48, baseplate tail tube cap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,089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63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,117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-1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9, tail tube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,438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5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,043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2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3, neck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,87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,78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4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10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,73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,47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5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21, T4-like prohead core scaffold and protease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,90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30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tative transcriptional regulator, ExsB homolo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,690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38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nor tai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,617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1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25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,245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1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6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,91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4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1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19, tail tube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,708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-30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,40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12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,05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-0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,413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-24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,99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7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-15</w:t>
                            </w:r>
                          </w:p>
                        </w:tc>
                        <w:tc>
                          <w:tcPr>
                            <w:tcW w:w="4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tative protein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,984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59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75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b/>
          <w:b/>
          <w:sz w:val="28"/>
          <w:szCs w:val="28"/>
          <w:u w:val="single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20:00:00Z</dcterms:created>
  <dc:creator>abanua</dc:creator>
  <dc:description/>
  <cp:keywords/>
  <dc:language>en-US</dc:language>
  <cp:lastModifiedBy> </cp:lastModifiedBy>
  <dcterms:modified xsi:type="dcterms:W3CDTF">2012-01-26T17:28:00Z</dcterms:modified>
  <cp:revision>3</cp:revision>
  <dc:subject/>
  <dc:title/>
</cp:coreProperties>
</file>